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32799" w14:textId="77777777" w:rsidR="00F32D28" w:rsidRDefault="00EE4D12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Supplementary Table 2. the results of full model and stepwise model in TCGA.</w:t>
      </w:r>
    </w:p>
    <w:tbl>
      <w:tblPr>
        <w:tblW w:w="8319" w:type="dxa"/>
        <w:tblInd w:w="93" w:type="dxa"/>
        <w:tblLook w:val="04A0" w:firstRow="1" w:lastRow="0" w:firstColumn="1" w:lastColumn="0" w:noHBand="0" w:noVBand="1"/>
      </w:tblPr>
      <w:tblGrid>
        <w:gridCol w:w="2149"/>
        <w:gridCol w:w="1159"/>
        <w:gridCol w:w="2150"/>
        <w:gridCol w:w="1149"/>
        <w:gridCol w:w="2134"/>
      </w:tblGrid>
      <w:tr w:rsidR="00F32D28" w14:paraId="484AAC40" w14:textId="77777777">
        <w:trPr>
          <w:trHeight w:val="363"/>
        </w:trPr>
        <w:tc>
          <w:tcPr>
            <w:tcW w:w="17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572BD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33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11E6F" w14:textId="77777777" w:rsidR="00F32D28" w:rsidRDefault="00EE4D1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ll model</w:t>
            </w:r>
          </w:p>
        </w:tc>
        <w:tc>
          <w:tcPr>
            <w:tcW w:w="3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80171" w14:textId="77777777" w:rsidR="00F32D28" w:rsidRDefault="00EE4D1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epwise model</w:t>
            </w:r>
          </w:p>
        </w:tc>
      </w:tr>
      <w:tr w:rsidR="00F32D28" w14:paraId="444757FB" w14:textId="77777777">
        <w:trPr>
          <w:trHeight w:val="309"/>
        </w:trPr>
        <w:tc>
          <w:tcPr>
            <w:tcW w:w="17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A33CA" w14:textId="77777777" w:rsidR="00F32D28" w:rsidRDefault="00F32D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CB1D8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61A96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378BB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51CC5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</w:tr>
      <w:tr w:rsidR="00F32D28" w14:paraId="4FABAF83" w14:textId="77777777">
        <w:trPr>
          <w:trHeight w:val="30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FA58" w14:textId="77777777" w:rsidR="00F32D28" w:rsidRDefault="00EE4D1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D273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9C58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1(0.997-1.0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D929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4</w:t>
            </w:r>
            <w:r>
              <w:rPr>
                <w:rFonts w:ascii="Times New Roman" w:eastAsia="宋体" w:hAnsi="Times New Roman" w:cs="Times New Roman" w:hint="eastAsia"/>
                <w:sz w:val="24"/>
                <w:vertAlign w:val="superscript"/>
                <w:lang w:bidi="ar"/>
              </w:rPr>
              <w:t>·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053C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2(0.998-1.025)</w:t>
            </w:r>
          </w:p>
        </w:tc>
      </w:tr>
      <w:tr w:rsidR="00F32D28" w14:paraId="03A9E81F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4BAB" w14:textId="77777777" w:rsidR="00F32D28" w:rsidRDefault="00EE4D1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8936E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A278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5(0.638-1.3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1558" w14:textId="77777777" w:rsidR="00F32D28" w:rsidRDefault="00F32D2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F300" w14:textId="77777777" w:rsidR="00F32D28" w:rsidRDefault="00F32D2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32D28" w14:paraId="06FD6E2C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F494" w14:textId="77777777" w:rsidR="00F32D28" w:rsidRDefault="00EE4D1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stage</w:t>
            </w:r>
          </w:p>
          <w:p w14:paraId="5C326E65" w14:textId="77777777" w:rsidR="00F32D28" w:rsidRDefault="00EE4D1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3+T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1FCA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29F2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64(1.794-3.6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BE36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79C6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62(1.793-3.661)</w:t>
            </w:r>
          </w:p>
        </w:tc>
      </w:tr>
      <w:tr w:rsidR="00F32D28" w14:paraId="0B637058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ABCC" w14:textId="77777777" w:rsidR="00F32D28" w:rsidRDefault="00EE4D1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WHO grade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3+G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3F4D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289D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4(0.627-1.3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A566" w14:textId="77777777" w:rsidR="00F32D28" w:rsidRDefault="00F32D2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0498" w14:textId="77777777" w:rsidR="00F32D28" w:rsidRDefault="00F32D2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32D28" w14:paraId="18BB29D2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ED16" w14:textId="77777777" w:rsidR="00F32D28" w:rsidRDefault="00EE4D1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C67F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6071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6(1.042-1.5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52FD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6D64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0(1.036-1.509)</w:t>
            </w:r>
          </w:p>
        </w:tc>
      </w:tr>
      <w:tr w:rsidR="00F32D28" w14:paraId="56488CDC" w14:textId="77777777">
        <w:trPr>
          <w:trHeight w:val="3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F2063" w14:textId="77777777" w:rsidR="00F32D28" w:rsidRDefault="00EE4D1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H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3AB71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A91D2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5(0.861-0.9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FF84D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7A072" w14:textId="77777777" w:rsidR="00F32D28" w:rsidRDefault="00EE4D1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5(0.862-0.972)</w:t>
            </w:r>
          </w:p>
        </w:tc>
      </w:tr>
    </w:tbl>
    <w:p w14:paraId="6FFA41BA" w14:textId="77777777" w:rsidR="00F32D28" w:rsidRDefault="00EE4D12">
      <w:pPr>
        <w:spacing w:line="480" w:lineRule="auto"/>
        <w:rPr>
          <w:rFonts w:ascii="Times New Roman" w:eastAsia="宋体" w:hAnsi="Times New Roman" w:cs="Times New Roman"/>
          <w:sz w:val="24"/>
          <w:lang w:bidi="ar"/>
        </w:rPr>
      </w:pPr>
      <w:r>
        <w:rPr>
          <w:rFonts w:ascii="Times New Roman" w:eastAsia="宋体" w:hAnsi="Times New Roman" w:cs="Times New Roman" w:hint="eastAsia"/>
          <w:sz w:val="24"/>
          <w:lang w:bidi="ar"/>
        </w:rPr>
        <w:t xml:space="preserve">RR, risk ratio; </w:t>
      </w:r>
      <w:r>
        <w:rPr>
          <w:rFonts w:ascii="Times New Roman" w:eastAsia="宋体" w:hAnsi="Times New Roman" w:cs="Times New Roman"/>
          <w:sz w:val="24"/>
          <w:lang w:bidi="ar"/>
        </w:rPr>
        <w:t>TNM, tumor-node metastasis.</w:t>
      </w:r>
    </w:p>
    <w:p w14:paraId="02B8F2CB" w14:textId="2743A8EE" w:rsidR="00F32D28" w:rsidRPr="004B63FA" w:rsidRDefault="00EE4D12">
      <w:pPr>
        <w:spacing w:line="480" w:lineRule="auto"/>
        <w:rPr>
          <w:rFonts w:ascii="Times New Roman" w:eastAsia="宋体" w:hAnsi="Times New Roman" w:cs="Times New Roman" w:hint="eastAsia"/>
          <w:sz w:val="24"/>
          <w:lang w:bidi="ar"/>
        </w:rPr>
      </w:pPr>
      <w:r>
        <w:rPr>
          <w:rFonts w:ascii="Times New Roman" w:eastAsia="宋体" w:hAnsi="Times New Roman" w:cs="Times New Roman" w:hint="eastAsia"/>
          <w:sz w:val="24"/>
          <w:vertAlign w:val="superscript"/>
          <w:lang w:bidi="ar"/>
        </w:rPr>
        <w:t>·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p&lt; 0.1, </w:t>
      </w:r>
      <w:r>
        <w:rPr>
          <w:rFonts w:ascii="Times New Roman" w:eastAsia="宋体" w:hAnsi="Times New Roman" w:cs="Times New Roman" w:hint="eastAsia"/>
          <w:sz w:val="24"/>
          <w:vertAlign w:val="superscript"/>
          <w:lang w:bidi="ar"/>
        </w:rPr>
        <w:t>*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p&lt;0.05, </w:t>
      </w:r>
      <w:r>
        <w:rPr>
          <w:rFonts w:ascii="Times New Roman" w:eastAsia="宋体" w:hAnsi="Times New Roman" w:cs="Times New Roman" w:hint="eastAsia"/>
          <w:sz w:val="24"/>
          <w:vertAlign w:val="superscript"/>
          <w:lang w:bidi="ar"/>
        </w:rPr>
        <w:t>**</w:t>
      </w:r>
      <w:r>
        <w:rPr>
          <w:rFonts w:ascii="Times New Roman" w:eastAsia="宋体" w:hAnsi="Times New Roman" w:cs="Times New Roman" w:hint="eastAsia"/>
          <w:sz w:val="24"/>
          <w:lang w:bidi="ar"/>
        </w:rPr>
        <w:t xml:space="preserve"> p&lt;0.01,</w:t>
      </w:r>
      <w:r>
        <w:rPr>
          <w:rFonts w:ascii="Times New Roman" w:eastAsia="宋体" w:hAnsi="Times New Roman" w:cs="Times New Roman" w:hint="eastAsia"/>
          <w:sz w:val="24"/>
          <w:vertAlign w:val="superscript"/>
          <w:lang w:bidi="ar"/>
        </w:rPr>
        <w:t xml:space="preserve">*** </w:t>
      </w:r>
      <w:r>
        <w:rPr>
          <w:rFonts w:ascii="Times New Roman" w:eastAsia="宋体" w:hAnsi="Times New Roman" w:cs="Times New Roman" w:hint="eastAsia"/>
          <w:sz w:val="24"/>
          <w:lang w:bidi="ar"/>
        </w:rPr>
        <w:t>p&lt;0.001.</w:t>
      </w:r>
    </w:p>
    <w:p w14:paraId="54DDAFD6" w14:textId="77777777" w:rsidR="00F32D28" w:rsidRDefault="00F32D28">
      <w:pPr>
        <w:spacing w:line="480" w:lineRule="auto"/>
        <w:rPr>
          <w:rFonts w:ascii="Times New Roman" w:hAnsi="Times New Roman" w:cs="Times New Roman"/>
          <w:sz w:val="24"/>
        </w:rPr>
      </w:pPr>
    </w:p>
    <w:p w14:paraId="6E3C46CE" w14:textId="77777777" w:rsidR="00F32D28" w:rsidRDefault="00F32D28">
      <w:pPr>
        <w:spacing w:line="480" w:lineRule="auto"/>
        <w:rPr>
          <w:rFonts w:ascii="Times New Roman" w:hAnsi="Times New Roman" w:cs="Times New Roman"/>
          <w:sz w:val="24"/>
        </w:rPr>
      </w:pPr>
    </w:p>
    <w:sectPr w:rsidR="00F32D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09E5B" w14:textId="77777777" w:rsidR="00E07795" w:rsidRDefault="00E07795" w:rsidP="00A150EB">
      <w:r>
        <w:separator/>
      </w:r>
    </w:p>
  </w:endnote>
  <w:endnote w:type="continuationSeparator" w:id="0">
    <w:p w14:paraId="6C6557D8" w14:textId="77777777" w:rsidR="00E07795" w:rsidRDefault="00E07795" w:rsidP="00A15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1ABF2" w14:textId="77777777" w:rsidR="00E07795" w:rsidRDefault="00E07795" w:rsidP="00A150EB">
      <w:r>
        <w:separator/>
      </w:r>
    </w:p>
  </w:footnote>
  <w:footnote w:type="continuationSeparator" w:id="0">
    <w:p w14:paraId="3DFEEE5E" w14:textId="77777777" w:rsidR="00E07795" w:rsidRDefault="00E07795" w:rsidP="00A15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72568"/>
    <w:rsid w:val="000B3989"/>
    <w:rsid w:val="00172A27"/>
    <w:rsid w:val="004B63FA"/>
    <w:rsid w:val="005A72CD"/>
    <w:rsid w:val="006C3158"/>
    <w:rsid w:val="00815E65"/>
    <w:rsid w:val="00A150EB"/>
    <w:rsid w:val="00D32469"/>
    <w:rsid w:val="00D872D9"/>
    <w:rsid w:val="00E07795"/>
    <w:rsid w:val="00EE4D12"/>
    <w:rsid w:val="00F32D28"/>
    <w:rsid w:val="0FB62343"/>
    <w:rsid w:val="26351FC0"/>
    <w:rsid w:val="5B7A3E47"/>
    <w:rsid w:val="633E0BFD"/>
    <w:rsid w:val="68AA0AC0"/>
    <w:rsid w:val="6B812BCE"/>
    <w:rsid w:val="6EFE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190E3A"/>
  <w15:docId w15:val="{715B0B48-8B55-4018-9258-AFFE86990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ONGYU DING</cp:lastModifiedBy>
  <cp:revision>3</cp:revision>
  <dcterms:created xsi:type="dcterms:W3CDTF">2026-03-18T01:52:00Z</dcterms:created>
  <dcterms:modified xsi:type="dcterms:W3CDTF">2026-03-18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WNiOWJjNjIyYWQ1NDJiZmIxMTM2MzFjZmY3ZDIzZDgiLCJ1c2VySWQiOiIxNTY1MjA2MzkxIn0=</vt:lpwstr>
  </property>
  <property fmtid="{D5CDD505-2E9C-101B-9397-08002B2CF9AE}" pid="4" name="ICV">
    <vt:lpwstr>8F64148C94564EF790A6AFDF76132A9F_12</vt:lpwstr>
  </property>
</Properties>
</file>